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807" w:rsidRPr="001B2807" w:rsidRDefault="001B2807" w:rsidP="001B280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1B2807">
        <w:rPr>
          <w:rFonts w:ascii="Arial" w:hAnsi="Arial" w:cs="Arial"/>
          <w:b/>
          <w:sz w:val="24"/>
          <w:szCs w:val="24"/>
          <w:lang w:val="en-GB"/>
        </w:rPr>
        <w:t>Supplementary table 1.</w:t>
      </w:r>
      <w:r w:rsidRPr="001B2807">
        <w:rPr>
          <w:rFonts w:ascii="Arial" w:hAnsi="Arial" w:cs="Arial"/>
          <w:sz w:val="24"/>
          <w:szCs w:val="24"/>
          <w:lang w:val="en-GB"/>
        </w:rPr>
        <w:t xml:space="preserve"> List of INDELS.</w:t>
      </w:r>
    </w:p>
    <w:tbl>
      <w:tblPr>
        <w:tblStyle w:val="Tabelacomgrade2"/>
        <w:tblW w:w="140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1"/>
        <w:gridCol w:w="739"/>
        <w:gridCol w:w="39"/>
        <w:gridCol w:w="1134"/>
        <w:gridCol w:w="46"/>
        <w:gridCol w:w="10"/>
        <w:gridCol w:w="2496"/>
        <w:gridCol w:w="23"/>
        <w:gridCol w:w="10"/>
        <w:gridCol w:w="1242"/>
        <w:gridCol w:w="25"/>
        <w:gridCol w:w="10"/>
        <w:gridCol w:w="5068"/>
        <w:gridCol w:w="237"/>
        <w:gridCol w:w="618"/>
      </w:tblGrid>
      <w:tr w:rsidR="001B2807" w:rsidRPr="007006E0" w:rsidTr="001B2807">
        <w:trPr>
          <w:trHeight w:val="1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Num. r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Crom.</w:t>
            </w:r>
          </w:p>
        </w:tc>
        <w:tc>
          <w:tcPr>
            <w:tcW w:w="122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osition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lele1/Alele</w:t>
            </w:r>
            <w:r w:rsidRPr="007006E0">
              <w:rPr>
                <w:rFonts w:ascii="Arial Narrow" w:hAnsi="Arial Narrow"/>
                <w:b/>
                <w:sz w:val="16"/>
                <w:szCs w:val="16"/>
              </w:rPr>
              <w:t>2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Amplicon</w:t>
            </w:r>
          </w:p>
        </w:tc>
        <w:tc>
          <w:tcPr>
            <w:tcW w:w="53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Prime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DYE</w:t>
            </w:r>
          </w:p>
        </w:tc>
      </w:tr>
      <w:tr w:rsidR="001B2807" w:rsidRPr="002C0F82" w:rsidTr="001B2807">
        <w:trPr>
          <w:trHeight w:val="461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s2307922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1726</w:t>
            </w:r>
          </w:p>
        </w:tc>
        <w:tc>
          <w:tcPr>
            <w:tcW w:w="778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8178337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caagaactataat]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43-256</w:t>
            </w:r>
          </w:p>
        </w:tc>
        <w:tc>
          <w:tcPr>
            <w:tcW w:w="5078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GTCCAAATGCACCACAATCTT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 TTT GTA CTA CGG CAC ATT AAG AGG 3'</w:t>
            </w:r>
          </w:p>
        </w:tc>
        <w:tc>
          <w:tcPr>
            <w:tcW w:w="855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2C0F82" w:rsidTr="001B2807">
        <w:trPr>
          <w:trHeight w:val="435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s2308261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2070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59104261 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taca]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05-312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F- 5' TGT TGG GAT TTG AAC TCT TGATTA G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R- 5'CAT ATC TCC ATT CTC CCA TAT CAT C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2C0F82" w:rsidTr="001B2807">
        <w:trPr>
          <w:trHeight w:val="427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 xml:space="preserve">rs2307582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1386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221067572 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[-/aaactattcatttttcaccct] 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27-348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ACA AAG AGA ACA GCC TCC AGA C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 TAA TCA ATC CCC AGA CAA CTC C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2C0F82" w:rsidTr="001B2807">
        <w:trPr>
          <w:trHeight w:val="419"/>
        </w:trPr>
        <w:tc>
          <w:tcPr>
            <w:tcW w:w="1276" w:type="dxa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s25574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350</w:t>
            </w:r>
          </w:p>
        </w:tc>
        <w:tc>
          <w:tcPr>
            <w:tcW w:w="778" w:type="dxa"/>
            <w:gridSpan w:val="2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205324392 </w:t>
            </w:r>
          </w:p>
        </w:tc>
        <w:tc>
          <w:tcPr>
            <w:tcW w:w="2529" w:type="dxa"/>
            <w:gridSpan w:val="3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ta]</w:t>
            </w:r>
          </w:p>
        </w:tc>
        <w:tc>
          <w:tcPr>
            <w:tcW w:w="1277" w:type="dxa"/>
            <w:gridSpan w:val="3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02-105</w:t>
            </w:r>
          </w:p>
        </w:tc>
        <w:tc>
          <w:tcPr>
            <w:tcW w:w="5078" w:type="dxa"/>
            <w:gridSpan w:val="2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CTT GGA GAT GTA CCA GGA AAA TG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R- 5' AAG TGG GTG TTT CCA ATC ATT C 3'</w:t>
            </w:r>
          </w:p>
        </w:tc>
        <w:tc>
          <w:tcPr>
            <w:tcW w:w="855" w:type="dxa"/>
            <w:gridSpan w:val="2"/>
            <w:tcBorders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2C0F82" w:rsidTr="001B2807">
        <w:trPr>
          <w:trHeight w:val="425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s230820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2011</w:t>
            </w:r>
          </w:p>
        </w:tc>
        <w:tc>
          <w:tcPr>
            <w:tcW w:w="778" w:type="dxa"/>
            <w:gridSpan w:val="2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103711267 </w:t>
            </w:r>
          </w:p>
        </w:tc>
        <w:tc>
          <w:tcPr>
            <w:tcW w:w="2529" w:type="dxa"/>
            <w:gridSpan w:val="3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ctaga]</w:t>
            </w:r>
          </w:p>
        </w:tc>
        <w:tc>
          <w:tcPr>
            <w:tcW w:w="1277" w:type="dxa"/>
            <w:gridSpan w:val="3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92-197</w:t>
            </w:r>
          </w:p>
        </w:tc>
        <w:tc>
          <w:tcPr>
            <w:tcW w:w="5078" w:type="dxa"/>
            <w:gridSpan w:val="2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TGAGTAGGCCAATAAGAACATCC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 TTA CTT ACG CTT CGG GTT CAT T 3'</w:t>
            </w:r>
          </w:p>
        </w:tc>
        <w:tc>
          <w:tcPr>
            <w:tcW w:w="855" w:type="dxa"/>
            <w:gridSpan w:val="2"/>
            <w:tcBorders>
              <w:top w:val="nil"/>
              <w:bottom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2C0F82" w:rsidTr="001B2807">
        <w:trPr>
          <w:trHeight w:val="431"/>
        </w:trPr>
        <w:tc>
          <w:tcPr>
            <w:tcW w:w="1276" w:type="dxa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s16653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216</w:t>
            </w:r>
          </w:p>
        </w:tc>
        <w:tc>
          <w:tcPr>
            <w:tcW w:w="778" w:type="dxa"/>
            <w:gridSpan w:val="2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85153341</w:t>
            </w:r>
          </w:p>
        </w:tc>
        <w:tc>
          <w:tcPr>
            <w:tcW w:w="2529" w:type="dxa"/>
            <w:gridSpan w:val="3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att]</w:t>
            </w:r>
          </w:p>
        </w:tc>
        <w:tc>
          <w:tcPr>
            <w:tcW w:w="1277" w:type="dxa"/>
            <w:gridSpan w:val="3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26-231</w:t>
            </w:r>
          </w:p>
        </w:tc>
        <w:tc>
          <w:tcPr>
            <w:tcW w:w="5078" w:type="dxa"/>
            <w:gridSpan w:val="2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F- 5' CTG TAT TTG GTC ATT CAA GCT GTT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R- 5' CTG TCC ACT TGG GTC TCA AAA T 3'</w:t>
            </w:r>
          </w:p>
        </w:tc>
        <w:tc>
          <w:tcPr>
            <w:tcW w:w="855" w:type="dxa"/>
            <w:gridSpan w:val="2"/>
            <w:tcBorders>
              <w:top w:val="nil"/>
            </w:tcBorders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2C0F82" w:rsidTr="001B2807">
        <w:trPr>
          <w:trHeight w:val="392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s2308205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MID2013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92427899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tgaagattagtttattcatcacaatg accttagactac]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80-326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F- 5'CAG CAG ATT CAA GAA TGT CAC C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R- 5'ATT CCA TGC ATG TGT AAG CAG A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2C0F82" w:rsidTr="001B2807">
        <w:trPr>
          <w:trHeight w:val="427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2307828  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1632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74780497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gtggtata]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28-336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CCAAAGTGGAGAGAAACAGAGG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GCAACCCTCACTCTAGATCACC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2C0F82" w:rsidTr="001B2807">
        <w:trPr>
          <w:trHeight w:val="375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s2307981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1D1785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2001549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tg]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95-98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CGGGTGTGCATTCTACATTCT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 GGA GGA TGA ATA TGG TGG TCT C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2C0F82" w:rsidTr="001B2807">
        <w:trPr>
          <w:trHeight w:val="461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2307644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1448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80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89561118</w:t>
            </w:r>
          </w:p>
        </w:tc>
        <w:tc>
          <w:tcPr>
            <w:tcW w:w="2529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atac]</w:t>
            </w:r>
          </w:p>
        </w:tc>
        <w:tc>
          <w:tcPr>
            <w:tcW w:w="1277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62-165</w:t>
            </w:r>
          </w:p>
        </w:tc>
        <w:tc>
          <w:tcPr>
            <w:tcW w:w="50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F- 5' GAT CTC CTC TGA TCC TGA TTT TG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- 5' CAT GGA TAA CTC TGT GGA TGG A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2C0F82" w:rsidTr="001B2807">
        <w:trPr>
          <w:trHeight w:val="435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4183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17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3131718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taac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97-201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hAnsi="Arial Narrow"/>
                <w:sz w:val="16"/>
                <w:szCs w:val="16"/>
                <w:lang w:val="en-US"/>
              </w:rPr>
              <w:t>F- 5'ACT GCA ACC CTC CAA GTA ATG T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- 5' GAT CCC AGA CAC TGA AGA TGA A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2C0F82" w:rsidTr="001B2807">
        <w:trPr>
          <w:trHeight w:val="427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1611095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MID1013 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22973840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ccag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99-103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F- 5'CCTAATGCCTTTTTCTGTTCCA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- 5'TGTTTAGCTTCCTGGACTGGTT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2C0F82" w:rsidTr="001B2807">
        <w:trPr>
          <w:trHeight w:val="419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1611070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988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09678924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cttt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49-153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hAnsi="Arial Narrow"/>
                <w:sz w:val="16"/>
                <w:szCs w:val="16"/>
                <w:lang w:val="en-US"/>
              </w:rPr>
              <w:t>F- 5' CAC AAT AGC CAT GTT TGC ATC T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2C0F82">
              <w:rPr>
                <w:rFonts w:ascii="Arial Narrow" w:hAnsi="Arial Narrow"/>
                <w:sz w:val="16"/>
                <w:szCs w:val="16"/>
                <w:lang w:val="en-US"/>
              </w:rPr>
              <w:lastRenderedPageBreak/>
              <w:t>R- 5' CCT TTC TCC TGA TTC ACC AAA T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lastRenderedPageBreak/>
              <w:t>PET</w:t>
            </w:r>
          </w:p>
        </w:tc>
      </w:tr>
      <w:tr w:rsidR="001B2807" w:rsidRPr="002C0F82" w:rsidTr="001B2807">
        <w:trPr>
          <w:trHeight w:val="425"/>
        </w:trPr>
        <w:tc>
          <w:tcPr>
            <w:tcW w:w="1276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 xml:space="preserve">rs1610875 </w:t>
            </w:r>
          </w:p>
        </w:tc>
        <w:tc>
          <w:tcPr>
            <w:tcW w:w="1031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MID789</w:t>
            </w:r>
          </w:p>
        </w:tc>
        <w:tc>
          <w:tcPr>
            <w:tcW w:w="778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9286377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[-/agag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161-165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F- 5' CAGAGTAGAAATTGGCTTCCTCA 3'</w:t>
            </w:r>
          </w:p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R- 5' GAT GCT ATC AGT CTT GCT AAT GGA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2C0F82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2C0F82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431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799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603</w:t>
            </w:r>
          </w:p>
        </w:tc>
        <w:tc>
          <w:tcPr>
            <w:tcW w:w="778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6724153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tgt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34-238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AA AGA CTG GAG GTT CCT TTT G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GTG CAA ATA AAA CGC AAC AGA A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441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067128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039</w:t>
            </w:r>
          </w:p>
        </w:tc>
        <w:tc>
          <w:tcPr>
            <w:tcW w:w="778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3862409</w:t>
            </w:r>
          </w:p>
        </w:tc>
        <w:tc>
          <w:tcPr>
            <w:tcW w:w="2552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tggttcattgtgctgtgcctg tgacccttgcaaggtggt]</w:t>
            </w:r>
          </w:p>
        </w:tc>
        <w:tc>
          <w:tcPr>
            <w:tcW w:w="1275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11-251</w:t>
            </w:r>
          </w:p>
        </w:tc>
        <w:tc>
          <w:tcPr>
            <w:tcW w:w="5103" w:type="dxa"/>
            <w:gridSpan w:val="3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GCG TTT CAT CTC TTT GGG TTA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CTG TTC TTA GCA GTG GGC TTT C 3'</w:t>
            </w:r>
          </w:p>
        </w:tc>
        <w:tc>
          <w:tcPr>
            <w:tcW w:w="85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</w:tbl>
    <w:p w:rsidR="001B2807" w:rsidRPr="007006E0" w:rsidRDefault="001B2807" w:rsidP="001B2807">
      <w:pPr>
        <w:spacing w:line="240" w:lineRule="auto"/>
        <w:rPr>
          <w:rFonts w:ascii="Arial Narrow" w:hAnsi="Arial Narrow"/>
          <w:b/>
          <w:sz w:val="16"/>
          <w:szCs w:val="16"/>
        </w:rPr>
      </w:pPr>
    </w:p>
    <w:p w:rsidR="001B2807" w:rsidRPr="007006E0" w:rsidRDefault="001B2807" w:rsidP="001B2807">
      <w:pPr>
        <w:spacing w:line="240" w:lineRule="auto"/>
        <w:rPr>
          <w:rFonts w:ascii="Arial Narrow" w:hAnsi="Arial Narrow"/>
          <w:b/>
          <w:sz w:val="16"/>
          <w:szCs w:val="16"/>
        </w:rPr>
      </w:pPr>
      <w:r w:rsidRPr="007006E0">
        <w:rPr>
          <w:rFonts w:ascii="Arial Narrow" w:hAnsi="Arial Narrow"/>
          <w:b/>
          <w:sz w:val="16"/>
          <w:szCs w:val="16"/>
        </w:rPr>
        <w:t>Continu</w:t>
      </w:r>
      <w:r>
        <w:rPr>
          <w:rFonts w:ascii="Arial Narrow" w:hAnsi="Arial Narrow"/>
          <w:b/>
          <w:sz w:val="16"/>
          <w:szCs w:val="16"/>
        </w:rPr>
        <w:t>e.</w:t>
      </w:r>
    </w:p>
    <w:tbl>
      <w:tblPr>
        <w:tblStyle w:val="Tabelacomgrade2"/>
        <w:tblW w:w="140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1"/>
        <w:gridCol w:w="739"/>
        <w:gridCol w:w="1229"/>
        <w:gridCol w:w="2496"/>
        <w:gridCol w:w="33"/>
        <w:gridCol w:w="1242"/>
        <w:gridCol w:w="35"/>
        <w:gridCol w:w="5305"/>
        <w:gridCol w:w="618"/>
      </w:tblGrid>
      <w:tr w:rsidR="001B2807" w:rsidRPr="007006E0" w:rsidTr="001B2807">
        <w:trPr>
          <w:trHeight w:val="1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Num. r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Crom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osition</w:t>
            </w:r>
          </w:p>
        </w:tc>
        <w:tc>
          <w:tcPr>
            <w:tcW w:w="2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lele1/Alele</w:t>
            </w:r>
            <w:r w:rsidRPr="007006E0">
              <w:rPr>
                <w:rFonts w:ascii="Arial Narrow" w:hAnsi="Arial Narrow"/>
                <w:b/>
                <w:sz w:val="16"/>
                <w:szCs w:val="16"/>
              </w:rPr>
              <w:t>2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Amplico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Prime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DYE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10941 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85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2283289</w:t>
            </w:r>
          </w:p>
        </w:tc>
        <w:tc>
          <w:tcPr>
            <w:tcW w:w="2496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aatcttctaatcacaacgaagaaga]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56-282</w:t>
            </w:r>
          </w:p>
        </w:tc>
        <w:tc>
          <w:tcPr>
            <w:tcW w:w="5340" w:type="dxa"/>
            <w:gridSpan w:val="2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A ATT CTT GAG GGC AGA GGA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TAT TGT GCT CAT TTT CTG GG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40762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473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581161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atgtaa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83-91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5' GCA ACA ACC AAG ACA AGG AT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5' AAA ATG TTA AGC CTC CCC TG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160850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591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2854507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taa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4-118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F- 5'ATT GCC ATC ACT GTA ATC TTG G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AAT TAG AGT AGA AAA GCA GCT TCC A 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40847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55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2549927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cgtt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11-315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TAAGTGAGATAATAAATGCGCTTGG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R- 5'GTGGATACCTGTGGAGAGAAGAAA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067186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09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72466651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tcaatatt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40-349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TCC TTT CAG GTA TCA GTC CC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TGG AGA GAA GTG GGT AGA TTT G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976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780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5294648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aa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4-107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GG AAA CGG CAC TTA TGA CT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CGC AGA TAT TAG CCT GAC CT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lastRenderedPageBreak/>
              <w:t>NED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666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470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2055890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ttac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33-139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AGT CTG ACC CTT CAT AAG CAA G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TC CCA AAC AAC CAC ATA GGA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8144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95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40049495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cca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96-100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T GCT CCC ACA GCA TTA GT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GT AAA CAA ACG GCT GCA AG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067259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17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410877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gcct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3-118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CTC CCA AAG TGC TGG GAT TA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CAGCTTGTCTTGGTCAACTG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10864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77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8144755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t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97-200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GTG ACA GGC TTT ATA GGC CAA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TTT ACC TGC TGT GGA CTT GAT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067270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183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43065720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cag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4-168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AATGGACTGTGATTTTGGATTTG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ATGAAGTTGACATGTGGGAATG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710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MID273 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404941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aac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37-141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GGTGTGATCAATTCCAACTG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AAA GGA AAT CAC GTC TAA GTG AC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-FAM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5549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325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4492124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tg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09-211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TTAGGTATACGGCAGAGGATG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CATGCACCTCCTTGGTTATG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587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MID1391 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176824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acatatatcaatctataac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18-238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AATTCCCAGGGATAACCACTCT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CCTGGCTCATAATTGGGTTTT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383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93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2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5854689</w:t>
            </w:r>
          </w:p>
        </w:tc>
        <w:tc>
          <w:tcPr>
            <w:tcW w:w="249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ga]</w:t>
            </w:r>
          </w:p>
        </w:tc>
        <w:tc>
          <w:tcPr>
            <w:tcW w:w="1275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6-149</w:t>
            </w:r>
          </w:p>
        </w:tc>
        <w:tc>
          <w:tcPr>
            <w:tcW w:w="5340" w:type="dxa"/>
            <w:gridSpan w:val="2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eastAsia="pt-BR"/>
              </w:rPr>
              <w:t>F- 5' TGA CCC CAG TTA CTA ATG AAA AC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</w:pPr>
            <w:r w:rsidRPr="007006E0">
              <w:rPr>
                <w:rFonts w:ascii="Arial Narrow" w:eastAsia="Times New Roman" w:hAnsi="Arial Narrow" w:cs="Times New Roman"/>
                <w:sz w:val="16"/>
                <w:szCs w:val="16"/>
                <w:lang w:val="en-US" w:eastAsia="pt-BR"/>
              </w:rPr>
              <w:t>R- 5' CAC AGC TTT TTC TCC AGT GTT G 3'</w:t>
            </w: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</w:tbl>
    <w:p w:rsidR="001B2807" w:rsidRPr="007006E0" w:rsidRDefault="001B2807" w:rsidP="001B2807">
      <w:pPr>
        <w:spacing w:line="240" w:lineRule="auto"/>
        <w:rPr>
          <w:rFonts w:ascii="Arial Narrow" w:hAnsi="Arial Narrow"/>
          <w:b/>
          <w:sz w:val="16"/>
          <w:szCs w:val="16"/>
        </w:rPr>
      </w:pPr>
      <w:r w:rsidRPr="007006E0">
        <w:rPr>
          <w:rFonts w:ascii="Arial Narrow" w:hAnsi="Arial Narrow"/>
          <w:b/>
          <w:sz w:val="16"/>
          <w:szCs w:val="16"/>
        </w:rPr>
        <w:br w:type="page"/>
      </w:r>
    </w:p>
    <w:p w:rsidR="001B2807" w:rsidRPr="007006E0" w:rsidRDefault="001B2807" w:rsidP="001B2807">
      <w:pPr>
        <w:spacing w:line="240" w:lineRule="auto"/>
        <w:rPr>
          <w:rFonts w:ascii="Arial Narrow" w:hAnsi="Arial Narrow"/>
          <w:b/>
          <w:sz w:val="16"/>
          <w:szCs w:val="16"/>
        </w:rPr>
      </w:pPr>
      <w:r>
        <w:rPr>
          <w:rFonts w:ascii="Arial Narrow" w:hAnsi="Arial Narrow"/>
          <w:b/>
          <w:sz w:val="16"/>
          <w:szCs w:val="16"/>
        </w:rPr>
        <w:lastRenderedPageBreak/>
        <w:t>Continue.</w:t>
      </w:r>
    </w:p>
    <w:tbl>
      <w:tblPr>
        <w:tblStyle w:val="Tabelacomgrade2"/>
        <w:tblW w:w="1400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1"/>
        <w:gridCol w:w="739"/>
        <w:gridCol w:w="1229"/>
        <w:gridCol w:w="2529"/>
        <w:gridCol w:w="1277"/>
        <w:gridCol w:w="5305"/>
        <w:gridCol w:w="618"/>
      </w:tblGrid>
      <w:tr w:rsidR="001B2807" w:rsidRPr="007006E0" w:rsidTr="001B2807">
        <w:trPr>
          <w:trHeight w:val="1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Num. r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Crom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osition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lele1/Alele</w:t>
            </w:r>
            <w:r w:rsidRPr="007006E0">
              <w:rPr>
                <w:rFonts w:ascii="Arial Narrow" w:hAnsi="Arial Narrow"/>
                <w:b/>
                <w:sz w:val="16"/>
                <w:szCs w:val="16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Amplico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Prime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DYE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40864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575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4666090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tc]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5-179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F- 5' AAC TGG TCA AAA TCT GCT CCA T 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TAC GTG GAC CTA GCA TTC CTC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307659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463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77934148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tg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93-297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 xml:space="preserve">F- 5' CAG AAG TAG GCT GAC TGG TGT TT 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CAG AGT ATC TGG GGC TTT TCA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160876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625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1342236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5-118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 xml:space="preserve">F- 5' TAC GGC TAG GCT ACA AGA CCT C 3' 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CACAAGGAGACAGAACTTCATC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40770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481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3724924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aggtac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83-290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AGA TTT GAT AGA AAT GCA GGA ACC 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GTA GTT GGG GAA GAG TGC AGA C 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6343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51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4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8100554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tt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73-278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G ATT GGG TGA GCA TTA TT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 xml:space="preserve">R- 5' TTT GCA TCT GTA GAC TGG TTG G 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067353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271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5719772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ttt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4-150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GTA TTA AGG TTT CCG GCC TCA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AGATGAGAAAGCAGGTTTGG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067263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176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2479514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9-152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 xml:space="preserve">F- 5' GCT TAC CTA GCA GGG TTG TTG T 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AACTCCCAGTCCAAGGTGAT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067141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05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88239324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caa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12-216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F- 5'GGCGTAAAATTAAATACACAGGACA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GGCTGCATCTATAAGACACTTCATT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611106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025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8803448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ttaa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60-265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F- 5'CACCGCTTCTTTGTATGGATAGTT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lastRenderedPageBreak/>
              <w:t>R- 5'ATGCTTATTGAGGAAGCAGTCATAG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lastRenderedPageBreak/>
              <w:t>PET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6635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1D196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0433948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c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2-115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AC CAA GTT CTA GCC ATA TGG AAC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AA GCT TCA GTG AAT TCC AAG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308115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923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3185905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ga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34-138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CAC TAC TGA GAT GCT TTC ACC A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 5’ CCT TTC CTG TAC GTG CTT CTT T 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307912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716</w:t>
            </w:r>
          </w:p>
        </w:tc>
        <w:tc>
          <w:tcPr>
            <w:tcW w:w="739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84275361</w:t>
            </w:r>
          </w:p>
        </w:tc>
        <w:tc>
          <w:tcPr>
            <w:tcW w:w="2529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ga]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82-186</w:t>
            </w:r>
          </w:p>
        </w:tc>
        <w:tc>
          <w:tcPr>
            <w:tcW w:w="5305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T GTG TGT GTG TGT GTG TGT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CCTCAGCATCACCAGAAGAG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tcBorders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40783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4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8388809</w:t>
            </w:r>
          </w:p>
        </w:tc>
        <w:tc>
          <w:tcPr>
            <w:tcW w:w="2529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gatgcatct]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27-236</w:t>
            </w:r>
          </w:p>
        </w:tc>
        <w:tc>
          <w:tcPr>
            <w:tcW w:w="5305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GACACATGGAGGAAAGACCA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TGT TAC GGA AAT CAC AAG AAC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nil"/>
              <w:bottom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1B2807">
        <w:trPr>
          <w:trHeight w:val="397"/>
        </w:trPr>
        <w:tc>
          <w:tcPr>
            <w:tcW w:w="1276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1610996</w:t>
            </w:r>
          </w:p>
        </w:tc>
        <w:tc>
          <w:tcPr>
            <w:tcW w:w="1031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913</w:t>
            </w:r>
          </w:p>
        </w:tc>
        <w:tc>
          <w:tcPr>
            <w:tcW w:w="739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9865711</w:t>
            </w:r>
          </w:p>
        </w:tc>
        <w:tc>
          <w:tcPr>
            <w:tcW w:w="2529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agtgaaattca]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31-344</w:t>
            </w:r>
          </w:p>
        </w:tc>
        <w:tc>
          <w:tcPr>
            <w:tcW w:w="5305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CTA GAA TGT CAA GAC CTG GGA T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TGG CCT TTG ATT GGA TAT GAG 3'</w:t>
            </w:r>
          </w:p>
        </w:tc>
        <w:tc>
          <w:tcPr>
            <w:tcW w:w="618" w:type="dxa"/>
            <w:tcBorders>
              <w:top w:val="nil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</w:tbl>
    <w:p w:rsidR="001B2807" w:rsidRPr="007006E0" w:rsidRDefault="001B2807" w:rsidP="001B2807">
      <w:pPr>
        <w:spacing w:line="240" w:lineRule="auto"/>
        <w:rPr>
          <w:rFonts w:ascii="Arial Narrow" w:hAnsi="Arial Narrow"/>
          <w:sz w:val="16"/>
          <w:szCs w:val="16"/>
        </w:rPr>
      </w:pPr>
    </w:p>
    <w:p w:rsidR="001B2807" w:rsidRPr="007006E0" w:rsidRDefault="001B2807" w:rsidP="001B2807">
      <w:pPr>
        <w:spacing w:line="240" w:lineRule="auto"/>
        <w:rPr>
          <w:rFonts w:ascii="Arial Narrow" w:hAnsi="Arial Narrow"/>
          <w:b/>
          <w:sz w:val="16"/>
          <w:szCs w:val="16"/>
        </w:rPr>
      </w:pPr>
      <w:bookmarkStart w:id="0" w:name="_GoBack"/>
      <w:bookmarkEnd w:id="0"/>
      <w:r>
        <w:rPr>
          <w:rFonts w:ascii="Arial Narrow" w:hAnsi="Arial Narrow"/>
          <w:b/>
          <w:sz w:val="16"/>
          <w:szCs w:val="16"/>
        </w:rPr>
        <w:t>Continue.</w:t>
      </w:r>
    </w:p>
    <w:tbl>
      <w:tblPr>
        <w:tblStyle w:val="Tabelacomgrade2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31"/>
        <w:gridCol w:w="739"/>
        <w:gridCol w:w="1229"/>
        <w:gridCol w:w="2529"/>
        <w:gridCol w:w="1277"/>
        <w:gridCol w:w="5305"/>
        <w:gridCol w:w="618"/>
      </w:tblGrid>
      <w:tr w:rsidR="001B2807" w:rsidRPr="007006E0" w:rsidTr="00631759">
        <w:trPr>
          <w:trHeight w:val="17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Num. rs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Marker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Crom.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osition</w:t>
            </w:r>
          </w:p>
        </w:tc>
        <w:tc>
          <w:tcPr>
            <w:tcW w:w="252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Alele1/Alele</w:t>
            </w:r>
            <w:r w:rsidRPr="007006E0">
              <w:rPr>
                <w:rFonts w:ascii="Arial Narrow" w:hAnsi="Arial Narrow"/>
                <w:b/>
                <w:sz w:val="16"/>
                <w:szCs w:val="16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Amplicon</w:t>
            </w:r>
          </w:p>
        </w:tc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Primer</w:t>
            </w: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b/>
                <w:sz w:val="16"/>
                <w:szCs w:val="16"/>
              </w:rPr>
            </w:pPr>
            <w:r w:rsidRPr="007006E0">
              <w:rPr>
                <w:rFonts w:ascii="Arial Narrow" w:hAnsi="Arial Narrow"/>
                <w:b/>
                <w:sz w:val="16"/>
                <w:szCs w:val="16"/>
              </w:rPr>
              <w:t>DYE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654 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217</w:t>
            </w:r>
          </w:p>
        </w:tc>
        <w:tc>
          <w:tcPr>
            <w:tcW w:w="73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0766058</w:t>
            </w:r>
          </w:p>
        </w:tc>
        <w:tc>
          <w:tcPr>
            <w:tcW w:w="2529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ta]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1-174</w:t>
            </w:r>
          </w:p>
        </w:tc>
        <w:tc>
          <w:tcPr>
            <w:tcW w:w="5305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AAA GGC AGA TTT AGG GAC CA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GGA TGA AGG GGA AAA AGT ATG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160871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619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8158757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ct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98-201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GAC TCT TTT CCT TGA CCC TTC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GAG AGG TAG AGG GAG TTT GG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40765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476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9639579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ga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7-170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 xml:space="preserve">F- 5' CAT TGA TGT CTA TTT GCC TTT GAG 3' 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TTC CTA GGG CTG GAG TTA CTG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lastRenderedPageBreak/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160910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68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9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7940083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a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3-176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CTC CAT TCT TTC AGC CAA CTC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CAA AGC ACT TCA TGG AAT TAA G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160894 </w:t>
            </w:r>
          </w:p>
        </w:tc>
        <w:tc>
          <w:tcPr>
            <w:tcW w:w="1031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660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295939</w:t>
            </w:r>
          </w:p>
        </w:tc>
        <w:tc>
          <w:tcPr>
            <w:tcW w:w="2529" w:type="dxa"/>
            <w:vAlign w:val="center"/>
            <w:hideMark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09-112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AA GGC CAT GCC AAT AAT TT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TG GCA AGTCAT TCA ATC CT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40857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56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3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74794171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ca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01-204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T AGT GTG CCT CCT TCA AAC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GGG TGA GTT GTT GAG TGT GAG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553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357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0159869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gac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95-99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TTA TAC CTG CAA AGT GGG CAT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GTTCCAGCAAACAGAACACAA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307880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684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4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8692312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ggtg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57-163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GTGATGTTTTCACAAGCAGGA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TCA TCC ATG TCT ATG TCT TCA G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416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3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527138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ca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90-194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AAT GAG ATT GCC AGC TTT CCT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CCA CCC ACA AAA TTG GAC AT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NED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10902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81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415015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gtctggggagctgttctctacccc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22-245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AGA GCC AGT TAG AGG GAG GAT 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GAA CGA GAG TGC GAA CCA AA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067271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184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6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8111678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tgtgcagat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43-253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CGG TTC AGT CTT GAT TGT GCT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 TCC AAT TCT CTC CTG CAA AAC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PET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25546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32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2704466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aa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17-121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AAA ACC TTG TGG TCT GTA ATG AGG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R- 5'CAG CCC TGG GTT ATT ATT CTT ATT T 3’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lastRenderedPageBreak/>
              <w:t>NED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712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275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17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5454902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cact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10-215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TCT TTC TGC CAA TGA CTT CTA G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CA AAC TGA CTG ACT TCC ACG 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s2307554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358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5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35502077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agaatgacttcattct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35-252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F- 5' AAA AAC ACC CTT TGC TGA AGT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ACA GAC GCC AGG AAT TTT CTA T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VIC</w:t>
            </w:r>
          </w:p>
        </w:tc>
      </w:tr>
      <w:tr w:rsidR="001B2807" w:rsidRPr="007006E0" w:rsidTr="00631759">
        <w:trPr>
          <w:trHeight w:val="170"/>
        </w:trPr>
        <w:tc>
          <w:tcPr>
            <w:tcW w:w="1276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 xml:space="preserve">rs16432 </w:t>
            </w:r>
          </w:p>
        </w:tc>
        <w:tc>
          <w:tcPr>
            <w:tcW w:w="1031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MID152</w:t>
            </w:r>
          </w:p>
        </w:tc>
        <w:tc>
          <w:tcPr>
            <w:tcW w:w="739" w:type="dxa"/>
            <w:vAlign w:val="center"/>
          </w:tcPr>
          <w:p w:rsidR="001B2807" w:rsidRPr="007006E0" w:rsidRDefault="001B2807" w:rsidP="001B2807">
            <w:pPr>
              <w:spacing w:line="240" w:lineRule="auto"/>
              <w:jc w:val="center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0</w:t>
            </w:r>
          </w:p>
        </w:tc>
        <w:tc>
          <w:tcPr>
            <w:tcW w:w="12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192651</w:t>
            </w:r>
          </w:p>
        </w:tc>
        <w:tc>
          <w:tcPr>
            <w:tcW w:w="2529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[-/cggcagtgg]</w:t>
            </w:r>
          </w:p>
        </w:tc>
        <w:tc>
          <w:tcPr>
            <w:tcW w:w="1277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255-263</w:t>
            </w:r>
          </w:p>
        </w:tc>
        <w:tc>
          <w:tcPr>
            <w:tcW w:w="5305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7006E0">
              <w:rPr>
                <w:rFonts w:ascii="Arial Narrow" w:hAnsi="Arial Narrow"/>
                <w:sz w:val="16"/>
                <w:szCs w:val="16"/>
                <w:lang w:val="en-US"/>
              </w:rPr>
              <w:t>F- 5' CTC CCT GCT GAT ACC GTC TAT AA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R- 5' GGA GGC AGA AGT CCA GAG ATA C 3'</w:t>
            </w:r>
          </w:p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618" w:type="dxa"/>
            <w:vAlign w:val="center"/>
          </w:tcPr>
          <w:p w:rsidR="001B2807" w:rsidRPr="007006E0" w:rsidRDefault="001B2807" w:rsidP="001B2807">
            <w:pPr>
              <w:spacing w:line="240" w:lineRule="auto"/>
              <w:rPr>
                <w:rFonts w:ascii="Arial Narrow" w:hAnsi="Arial Narrow"/>
                <w:sz w:val="16"/>
                <w:szCs w:val="16"/>
              </w:rPr>
            </w:pPr>
            <w:r w:rsidRPr="007006E0">
              <w:rPr>
                <w:rFonts w:ascii="Arial Narrow" w:hAnsi="Arial Narrow"/>
                <w:sz w:val="16"/>
                <w:szCs w:val="16"/>
              </w:rPr>
              <w:t>6FAM</w:t>
            </w:r>
          </w:p>
        </w:tc>
      </w:tr>
    </w:tbl>
    <w:p w:rsidR="001F3209" w:rsidRDefault="001B2807" w:rsidP="001B2807">
      <w:pPr>
        <w:spacing w:line="240" w:lineRule="auto"/>
      </w:pPr>
    </w:p>
    <w:sectPr w:rsidR="001F3209" w:rsidSect="001B2807">
      <w:pgSz w:w="16838" w:h="11906" w:orient="landscape"/>
      <w:pgMar w:top="567" w:right="1418" w:bottom="709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807"/>
    <w:rsid w:val="001B2807"/>
    <w:rsid w:val="005709EB"/>
    <w:rsid w:val="00D57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7FB33B-4A5E-49D1-A206-B7F7352D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807"/>
    <w:pPr>
      <w:spacing w:after="200" w:line="276" w:lineRule="auto"/>
    </w:pPr>
    <w:rPr>
      <w:noProof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2">
    <w:name w:val="Tabela com grade2"/>
    <w:basedOn w:val="Tabelanormal"/>
    <w:next w:val="Tabelacomgrade"/>
    <w:uiPriority w:val="39"/>
    <w:rsid w:val="001B280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elacomgrade">
    <w:name w:val="Table Grid"/>
    <w:basedOn w:val="Tabelanormal"/>
    <w:uiPriority w:val="39"/>
    <w:rsid w:val="001B2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71</Words>
  <Characters>6869</Characters>
  <Application>Microsoft Office Word</Application>
  <DocSecurity>0</DocSecurity>
  <Lines>57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o Miot</dc:creator>
  <cp:keywords/>
  <dc:description/>
  <cp:lastModifiedBy>Helio Miot</cp:lastModifiedBy>
  <cp:revision>1</cp:revision>
  <dcterms:created xsi:type="dcterms:W3CDTF">2016-09-07T03:17:00Z</dcterms:created>
  <dcterms:modified xsi:type="dcterms:W3CDTF">2016-09-07T03:20:00Z</dcterms:modified>
</cp:coreProperties>
</file>